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3E6" w:rsidRPr="00DD2B63" w:rsidRDefault="00E67EC0" w:rsidP="00DE03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DE03E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DE03E6">
        <w:rPr>
          <w:rFonts w:ascii="Times New Roman" w:hAnsi="Times New Roman" w:cs="Times New Roman"/>
          <w:b/>
          <w:sz w:val="24"/>
          <w:szCs w:val="24"/>
        </w:rPr>
        <w:t>2.</w:t>
      </w:r>
      <w:r w:rsidR="00DE03E6" w:rsidRPr="00DD2B63">
        <w:rPr>
          <w:rFonts w:ascii="Times New Roman" w:hAnsi="Times New Roman" w:cs="Times New Roman"/>
          <w:sz w:val="24"/>
          <w:szCs w:val="24"/>
        </w:rPr>
        <w:t xml:space="preserve"> </w:t>
      </w:r>
      <w:r w:rsidR="00DE03E6" w:rsidRPr="00E0184F">
        <w:rPr>
          <w:rFonts w:ascii="Times New Roman" w:hAnsi="Times New Roman" w:cs="Times New Roman"/>
          <w:sz w:val="24"/>
          <w:szCs w:val="24"/>
        </w:rPr>
        <w:t xml:space="preserve">Description of nucleotide identity between complete genome sequences found in this study compared with </w:t>
      </w:r>
      <w:r w:rsidR="00DE03E6">
        <w:rPr>
          <w:rFonts w:ascii="Times New Roman" w:hAnsi="Times New Roman" w:cs="Times New Roman"/>
          <w:sz w:val="24"/>
          <w:szCs w:val="24"/>
        </w:rPr>
        <w:t xml:space="preserve">sequences available in GenBank. </w:t>
      </w:r>
      <w:r w:rsidR="00DE03E6" w:rsidRPr="00DD2B63">
        <w:rPr>
          <w:rFonts w:ascii="Times New Roman" w:hAnsi="Times New Roman" w:cs="Times New Roman"/>
          <w:sz w:val="24"/>
          <w:szCs w:val="24"/>
        </w:rPr>
        <w:t>Genomes recovered from the same sample are sequentially numbered after the sample name.</w:t>
      </w:r>
    </w:p>
    <w:tbl>
      <w:tblPr>
        <w:tblStyle w:val="Tabelacomgrade"/>
        <w:tblW w:w="11199" w:type="dxa"/>
        <w:tblInd w:w="-1281" w:type="dxa"/>
        <w:tblLook w:val="04A0" w:firstRow="1" w:lastRow="0" w:firstColumn="1" w:lastColumn="0" w:noHBand="0" w:noVBand="1"/>
      </w:tblPr>
      <w:tblGrid>
        <w:gridCol w:w="2410"/>
        <w:gridCol w:w="1843"/>
        <w:gridCol w:w="1500"/>
        <w:gridCol w:w="3178"/>
        <w:gridCol w:w="2268"/>
      </w:tblGrid>
      <w:tr w:rsidR="00DE03E6" w:rsidRPr="00DE03E6" w:rsidTr="00D207A8">
        <w:trPr>
          <w:trHeight w:val="612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207A8">
              <w:rPr>
                <w:rFonts w:ascii="Times New Roman" w:hAnsi="Times New Roman" w:cs="Times New Roman"/>
                <w:b/>
                <w:bCs/>
              </w:rPr>
              <w:t>BPV type/putative new BPV type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07A8">
              <w:rPr>
                <w:rFonts w:ascii="Times New Roman" w:hAnsi="Times New Roman" w:cs="Times New Roman"/>
                <w:b/>
                <w:bCs/>
              </w:rPr>
              <w:t>Sequence identification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07A8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07A8">
              <w:rPr>
                <w:rFonts w:ascii="Times New Roman" w:hAnsi="Times New Roman" w:cs="Times New Roman"/>
                <w:b/>
                <w:bCs/>
              </w:rPr>
              <w:t>Best BLASTn hit/GenBank accession number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07A8">
              <w:rPr>
                <w:rFonts w:ascii="Times New Roman" w:hAnsi="Times New Roman" w:cs="Times New Roman"/>
                <w:b/>
                <w:bCs/>
              </w:rPr>
              <w:t>L1 nucleotide identity (%)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3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150RS16/BR-2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150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3/  AF486184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98.83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3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8RS16/BR-1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8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3/  AF486184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98.96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4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7RS16/BR-9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7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4/ X05817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98.69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6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147RS16/BR-3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147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6/ AJ620208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99.8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8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150RS16/BR-1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150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8 strain 8-EB/ DQ098917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100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8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34RS16/BR-2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34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8 strain 8-EB/ DQ098917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99.80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9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895RS16/BR-2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895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9/ AB331650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99.56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9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147RS16/BR-4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147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9/ AB331650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99.5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12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895RS16/BR-4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895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12 strain PR000002/ JF834524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93.36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27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6RS16/BR-2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6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27 strain ujs-21015/ MH512005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99.74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27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7RS16/BR-6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7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27 strain ujs-21015/ MH512005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99.74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30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7RS16/BR-1.1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7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29 strain B191016/ LC514113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77.31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31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7RS16/BR-2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7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7/ DQ217793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65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32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7RS16/BR-3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7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5 strain BR/02AC12/ MH220402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68.19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33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7RS16/BR-7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7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RtiPV2 strain IZW 39/08/ NC_040785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66.2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34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7RS16/BR-8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7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9/ AB331650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76.52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35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7RS16/BR-10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7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15 strain Aks-02/ KM983393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85.99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36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8RS16/BR-2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8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15 strain Aks-02/ KM983393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86.52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37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672RS16/BR-4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672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15 strain Aks-02/ KM983393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77.14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38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672RS16/BR-5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672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15 strain Aks-02/ KM983393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84.46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39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895RS16/BR-3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895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11/ AB543507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74.84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39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6RS16/BR-3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4826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11/ AB543507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74.84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40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895RS16/BR-1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895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12 strain PR000002/ JF834524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71.18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41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895RS16/BR-5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895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12 strain PR000002/ JF834524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78.61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42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896RS16/BR-2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896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15 strain Aks-02/ KM983393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75.54</w:t>
            </w:r>
          </w:p>
        </w:tc>
      </w:tr>
      <w:tr w:rsidR="00DE03E6" w:rsidRPr="00DE03E6" w:rsidTr="00D207A8">
        <w:trPr>
          <w:trHeight w:val="315"/>
        </w:trPr>
        <w:tc>
          <w:tcPr>
            <w:tcW w:w="241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43</w:t>
            </w:r>
          </w:p>
        </w:tc>
        <w:tc>
          <w:tcPr>
            <w:tcW w:w="1843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896RS16/BR-1</w:t>
            </w:r>
          </w:p>
        </w:tc>
        <w:tc>
          <w:tcPr>
            <w:tcW w:w="1500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3896RS16/BR</w:t>
            </w:r>
          </w:p>
        </w:tc>
        <w:tc>
          <w:tcPr>
            <w:tcW w:w="317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BPV25/ strain 14RS13/BR/ MG252779.1</w:t>
            </w:r>
          </w:p>
        </w:tc>
        <w:tc>
          <w:tcPr>
            <w:tcW w:w="2268" w:type="dxa"/>
            <w:noWrap/>
            <w:vAlign w:val="center"/>
            <w:hideMark/>
          </w:tcPr>
          <w:p w:rsidR="00DE03E6" w:rsidRPr="00D207A8" w:rsidRDefault="00DE03E6" w:rsidP="00D207A8">
            <w:pPr>
              <w:jc w:val="center"/>
              <w:rPr>
                <w:rFonts w:ascii="Times New Roman" w:hAnsi="Times New Roman" w:cs="Times New Roman"/>
              </w:rPr>
            </w:pPr>
            <w:r w:rsidRPr="00D207A8">
              <w:rPr>
                <w:rFonts w:ascii="Times New Roman" w:hAnsi="Times New Roman" w:cs="Times New Roman"/>
              </w:rPr>
              <w:t>77.13</w:t>
            </w:r>
          </w:p>
        </w:tc>
      </w:tr>
    </w:tbl>
    <w:p w:rsidR="00642A3F" w:rsidRDefault="00642A3F" w:rsidP="00DE03E6"/>
    <w:sectPr w:rsidR="00642A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378"/>
    <w:rsid w:val="00642A3F"/>
    <w:rsid w:val="008C4378"/>
    <w:rsid w:val="00D207A8"/>
    <w:rsid w:val="00DE03E6"/>
    <w:rsid w:val="00E6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CFCDC9-563E-40D4-9F7B-7B56A153A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3E6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E0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2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3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authier</dc:creator>
  <cp:keywords/>
  <dc:description/>
  <cp:lastModifiedBy>Matheus Weber</cp:lastModifiedBy>
  <cp:revision>4</cp:revision>
  <dcterms:created xsi:type="dcterms:W3CDTF">2021-03-16T22:35:00Z</dcterms:created>
  <dcterms:modified xsi:type="dcterms:W3CDTF">2021-03-20T13:08:00Z</dcterms:modified>
</cp:coreProperties>
</file>